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F3F" w:rsidRPr="00525F90" w:rsidRDefault="00B56F3F" w:rsidP="00B56F3F">
      <w:pPr>
        <w:rPr>
          <w:rFonts w:ascii="Arial" w:hAnsi="Arial" w:cs="Arial"/>
        </w:rPr>
      </w:pPr>
      <w:r w:rsidRPr="00751FD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751FD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Identified differential metabolites from LC-MS/MS analysis.</w:t>
      </w:r>
      <w:proofErr w:type="gramEnd"/>
    </w:p>
    <w:tbl>
      <w:tblPr>
        <w:tblW w:w="4968" w:type="pct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/>
      </w:tblPr>
      <w:tblGrid>
        <w:gridCol w:w="1099"/>
        <w:gridCol w:w="994"/>
        <w:gridCol w:w="1984"/>
        <w:gridCol w:w="1379"/>
        <w:gridCol w:w="1598"/>
        <w:gridCol w:w="2129"/>
      </w:tblGrid>
      <w:tr w:rsidR="00B56F3F" w:rsidRPr="00AE0486" w:rsidTr="00436299">
        <w:trPr>
          <w:trHeight w:val="727"/>
        </w:trPr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on</w:t>
            </w:r>
          </w:p>
        </w:tc>
        <w:tc>
          <w:tcPr>
            <w:tcW w:w="10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7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hemical formula </w:t>
            </w:r>
          </w:p>
        </w:tc>
        <w:tc>
          <w:tcPr>
            <w:tcW w:w="8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56F3F" w:rsidRPr="004874B5" w:rsidRDefault="004A1605" w:rsidP="004A160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</w:t>
            </w:r>
            <w:r w:rsidR="00B56F3F" w:rsidRPr="004874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nge</w:t>
            </w:r>
            <w:r w:rsidR="009B75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  <w:r w:rsidR="00B56F3F" w:rsidRPr="004874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6.0859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9396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C9396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9396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1.66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enylalanine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5.0972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C9396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C9396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C9396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Tryptophan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0.049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yroglutam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4.34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Glutathione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9.1532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-</w:t>
            </w: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eucyl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L-</w:t>
            </w: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C93967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3.32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Dipeptide</w:t>
            </w:r>
            <w:proofErr w:type="spellEnd"/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13.155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enylalanyl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phenylalani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Dipeptide</w:t>
            </w:r>
            <w:proofErr w:type="spellEnd"/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8.0705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Indoleacryl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1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Tryptophan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6.0705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Indoleacet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</w:t>
            </w:r>
            <w:r w:rsidRPr="002104C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Tryptophan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7.0448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A1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5.95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9.087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6.23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3.2164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ortisol</w:t>
            </w:r>
            <w:proofErr w:type="spellEnd"/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51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Hormone biosynthesis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83.255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Biliverdin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4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1.65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Heme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48.3096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-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Glycoursodeox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hol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34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holesterol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64.305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-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Glycochol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3.25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holesterol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7.0080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-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p-Cresol </w:t>
            </w: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751" w:type="pct"/>
            <w:shd w:val="clear" w:color="auto" w:fill="FFFFFF"/>
          </w:tcPr>
          <w:p w:rsidR="00B56F3F" w:rsidRPr="009747FD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resol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5.231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almitole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4.10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Fatty acid synthesis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3.2625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4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A1605">
            <w:pPr>
              <w:tabs>
                <w:tab w:val="left" w:pos="615"/>
                <w:tab w:val="center" w:pos="691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66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Fatty acid synthesis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7.247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almit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1.85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Fatty acid synthesis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1.2465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inole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13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Arachidon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9.246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09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DHA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5.2468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Arachidon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0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07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Arachidon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9.231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α-</w:t>
            </w: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inoleic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62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DHA me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260.1853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Hexanoylcarnitine</w:t>
            </w:r>
            <w:proofErr w:type="spellEnd"/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87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8.278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3, 5-Tetradecadi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7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3.90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70.2939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is-5-Tetrad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enoylcarnitine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9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3.56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72.3099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Tetradecanoy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22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98.3256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9-Hexadecenoy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3.62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6.357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Oleoylcarnitine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5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7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1.52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16.2489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Decanoylcarnitine</w:t>
            </w:r>
            <w:proofErr w:type="spellEnd"/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3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A1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1.83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8.216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-</w:t>
            </w: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Octanoylcarnitine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1.57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14.2326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9-Decenoylcarnitine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1.69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44.279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Dodecanoylcarnitine</w:t>
            </w:r>
            <w:proofErr w:type="spellEnd"/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7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A16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37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r w:rsidRPr="004874B5">
              <w:rPr>
                <w:rFonts w:ascii="Arial" w:hAnsi="Arial" w:cs="Arial"/>
                <w:i/>
                <w:color w:val="000000"/>
                <w:sz w:val="20"/>
                <w:szCs w:val="20"/>
              </w:rPr>
              <w:t>β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-oxidation</w:t>
            </w:r>
          </w:p>
        </w:tc>
      </w:tr>
      <w:tr w:rsidR="00B56F3F" w:rsidRPr="0076405E" w:rsidTr="00436299">
        <w:trPr>
          <w:trHeight w:val="84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22.5538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Glucosylceramide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(d18:1/16:0)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0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7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1.54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Sphingolipid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29.5822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SM(d18:1/18:1(9Z)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94782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1.56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Glycosphingolipid</w:t>
            </w:r>
            <w:proofErr w:type="spellEnd"/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5.2843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MG(18:2(9Z,12Z)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0:0/0:0)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8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4.17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Triglyceride me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7.2999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MG(18:1(9Z)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0:0/0:0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0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4.83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Triglyceride metabolism</w:t>
            </w:r>
          </w:p>
        </w:tc>
      </w:tr>
      <w:tr w:rsidR="00B56F3F" w:rsidRPr="0076405E" w:rsidTr="00436299">
        <w:trPr>
          <w:trHeight w:val="84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17.5146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DG(22:4(7Z,10Z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13Z,16Z)/14:0/0:0)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9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8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2.36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Triglyceride me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68.3087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14:0/0:0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822257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2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6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94.3236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0:0/16:1)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4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8</w:t>
            </w:r>
            <w:r w:rsidRPr="00EB5EF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780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94.324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16:1/0:0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96.3394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0:0/16:0)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42.3244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0:0/20:5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643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520.3406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0:0/18:2)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20.339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18:2/0:0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22.3560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0:0/18:1)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2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A2365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22.3563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18:1/0:0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2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56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24.3716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0:0/18:0)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24.3708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C (18:0/0:0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6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461C2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82.3241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E 18:0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8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78.2941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LPE 18:2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78.5378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C 36:6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4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4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EC5A15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76.521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C 36: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4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541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80.5538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C 36:5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4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82.5702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C 36:4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4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0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84.5846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C 36:3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4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8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168"/>
        </w:trPr>
        <w:tc>
          <w:tcPr>
            <w:tcW w:w="598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04.5546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C 38: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8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4A1605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1159" w:type="pct"/>
            <w:tcBorders>
              <w:left w:val="nil"/>
              <w:right w:val="nil"/>
            </w:tcBorders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  <w:tr w:rsidR="00B56F3F" w:rsidRPr="0076405E" w:rsidTr="00436299">
        <w:trPr>
          <w:trHeight w:val="86"/>
        </w:trPr>
        <w:tc>
          <w:tcPr>
            <w:tcW w:w="598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02.5379</w:t>
            </w:r>
          </w:p>
        </w:tc>
        <w:tc>
          <w:tcPr>
            <w:tcW w:w="54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  <w:r w:rsidRPr="004874B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C 38:8</w:t>
            </w:r>
          </w:p>
        </w:tc>
        <w:tc>
          <w:tcPr>
            <w:tcW w:w="751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76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8</w:t>
            </w:r>
            <w:r w:rsidRPr="00C3708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0" w:type="pct"/>
            <w:shd w:val="clear" w:color="auto" w:fill="FFFFFF"/>
          </w:tcPr>
          <w:p w:rsidR="00B56F3F" w:rsidRPr="004874B5" w:rsidRDefault="00A63D8B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1159" w:type="pct"/>
            <w:shd w:val="clear" w:color="auto" w:fill="FFFFFF"/>
          </w:tcPr>
          <w:p w:rsidR="00B56F3F" w:rsidRPr="004874B5" w:rsidRDefault="00B56F3F" w:rsidP="004362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74B5">
              <w:rPr>
                <w:rFonts w:ascii="Arial" w:hAnsi="Arial" w:cs="Arial"/>
                <w:color w:val="000000"/>
                <w:sz w:val="20"/>
                <w:szCs w:val="20"/>
              </w:rPr>
              <w:t>Phospholipids catabolism</w:t>
            </w:r>
          </w:p>
        </w:tc>
      </w:tr>
    </w:tbl>
    <w:p w:rsidR="00B56F3F" w:rsidRPr="009B7525" w:rsidRDefault="009B7525" w:rsidP="00984C86">
      <w:pPr>
        <w:ind w:left="142" w:hanging="14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The fold change is either visit 1/control or visit 2/control, whichever is larger. </w:t>
      </w:r>
      <w:proofErr w:type="gramStart"/>
      <w:r w:rsidR="00984C86">
        <w:rPr>
          <w:rFonts w:ascii="Arial" w:hAnsi="Arial" w:cs="Arial"/>
          <w:sz w:val="24"/>
          <w:szCs w:val="24"/>
        </w:rPr>
        <w:t>+, up-regulation; -, down-regulation.</w:t>
      </w:r>
      <w:proofErr w:type="gramEnd"/>
      <w:r w:rsidR="00984C86">
        <w:rPr>
          <w:rFonts w:ascii="Arial" w:hAnsi="Arial" w:cs="Arial"/>
          <w:sz w:val="24"/>
          <w:szCs w:val="24"/>
        </w:rPr>
        <w:t xml:space="preserve"> </w:t>
      </w:r>
    </w:p>
    <w:p w:rsidR="005B256C" w:rsidRPr="009B7525" w:rsidRDefault="005B256C">
      <w:pPr>
        <w:rPr>
          <w:rFonts w:ascii="Arial" w:hAnsi="Arial" w:cs="Arial"/>
          <w:sz w:val="24"/>
          <w:szCs w:val="24"/>
        </w:rPr>
      </w:pPr>
    </w:p>
    <w:sectPr w:rsidR="005B256C" w:rsidRPr="009B7525" w:rsidSect="005B25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C25C96"/>
    <w:multiLevelType w:val="hybridMultilevel"/>
    <w:tmpl w:val="E624A8E0"/>
    <w:lvl w:ilvl="0" w:tplc="5B44CA6A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56F3F"/>
    <w:rsid w:val="00463153"/>
    <w:rsid w:val="004A1605"/>
    <w:rsid w:val="005B256C"/>
    <w:rsid w:val="00802615"/>
    <w:rsid w:val="00984C86"/>
    <w:rsid w:val="009B7525"/>
    <w:rsid w:val="00A63C47"/>
    <w:rsid w:val="00A63D8B"/>
    <w:rsid w:val="00B36443"/>
    <w:rsid w:val="00B56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F3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52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3-01-18T09:21:00Z</dcterms:created>
  <dcterms:modified xsi:type="dcterms:W3CDTF">2013-06-26T05:50:00Z</dcterms:modified>
</cp:coreProperties>
</file>